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82" w:type="dxa"/>
        <w:tblLook w:val="04A0" w:firstRow="1" w:lastRow="0" w:firstColumn="1" w:lastColumn="0" w:noHBand="0" w:noVBand="1"/>
      </w:tblPr>
      <w:tblGrid>
        <w:gridCol w:w="3186"/>
        <w:gridCol w:w="1714"/>
        <w:gridCol w:w="1774"/>
        <w:gridCol w:w="1834"/>
        <w:gridCol w:w="1774"/>
      </w:tblGrid>
      <w:tr w:rsidR="008B658E" w:rsidRPr="008B658E" w14:paraId="16EE1CCE" w14:textId="77777777" w:rsidTr="008B658E">
        <w:trPr>
          <w:trHeight w:val="315"/>
        </w:trPr>
        <w:tc>
          <w:tcPr>
            <w:tcW w:w="102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F9BA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Supplementary 1. Number of participants with available CSF Progranulin and brain PET at each time points</w:t>
            </w:r>
          </w:p>
        </w:tc>
      </w:tr>
      <w:tr w:rsidR="008B658E" w:rsidRPr="008B658E" w14:paraId="3B4B9335" w14:textId="77777777" w:rsidTr="008B658E">
        <w:trPr>
          <w:trHeight w:val="330"/>
        </w:trPr>
        <w:tc>
          <w:tcPr>
            <w:tcW w:w="3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D3C235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CE4E0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-/TN- (n=246)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938C01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+/TN- (n=166)</w:t>
            </w: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6EBDB4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+/TN+ (n=407)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709D3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-/TN+ (n=182)</w:t>
            </w:r>
          </w:p>
        </w:tc>
      </w:tr>
      <w:tr w:rsidR="008B658E" w:rsidRPr="008B658E" w14:paraId="06D438D5" w14:textId="77777777" w:rsidTr="008B658E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1E6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CSF Progranulin</w:t>
            </w:r>
            <w:r w:rsidRPr="008B6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t basel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9668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D07A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90BD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9A3F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8B658E" w:rsidRPr="008B658E" w14:paraId="0C4F0E62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03F8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CSF Progranulin</w:t>
            </w:r>
            <w:r w:rsidRPr="008B6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t 12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0A9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70B0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F95D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2E10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8B658E" w:rsidRPr="008B658E" w14:paraId="40303C4F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6EA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CSF Progranulin</w:t>
            </w:r>
            <w:r w:rsidRPr="008B6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t 24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37E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E2C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ACF5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037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8B658E" w:rsidRPr="008B658E" w14:paraId="7714B6A4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663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CSF Progranulin</w:t>
            </w:r>
            <w:r w:rsidRPr="008B6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t 36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F258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F3CF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1DE0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CD6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B658E" w:rsidRPr="008B658E" w14:paraId="33567053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A3B1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CSF Progranulin</w:t>
            </w:r>
            <w:r w:rsidRPr="008B65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t 48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AFB8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E76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582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7BB4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8B658E" w:rsidRPr="008B658E" w14:paraId="3D5D4B18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E204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β-PET at basel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8054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FE4A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4CAE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62FC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8B658E" w:rsidRPr="008B658E" w14:paraId="03AE499D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A0A0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β-PET at 24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E9D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0DDD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9D91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AC0D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8B658E" w:rsidRPr="008B658E" w14:paraId="50BFA078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CC2C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Aβ-PET at 48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A067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8940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436C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8B0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8B658E" w:rsidRPr="008B658E" w14:paraId="23E1F90E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0624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tau-PET at basel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7828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71A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9BFB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F29A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8B658E" w:rsidRPr="008B658E" w14:paraId="224B5C41" w14:textId="77777777" w:rsidTr="008B658E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525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tau-PET at 24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E60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FE71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30E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17C9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B658E" w:rsidRPr="008B658E" w14:paraId="2715709B" w14:textId="77777777" w:rsidTr="008B658E">
        <w:trPr>
          <w:trHeight w:val="315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ED93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tau-PET at 48 month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F092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1EE1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71BB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0486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B658E" w:rsidRPr="008B658E" w14:paraId="654EBB9D" w14:textId="77777777" w:rsidTr="008B658E">
        <w:trPr>
          <w:trHeight w:val="1778"/>
        </w:trPr>
        <w:tc>
          <w:tcPr>
            <w:tcW w:w="1028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C1BF" w14:textId="77777777" w:rsidR="008B658E" w:rsidRPr="008B658E" w:rsidRDefault="008B658E" w:rsidP="008B65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658E">
              <w:rPr>
                <w:rFonts w:ascii="Times New Roman" w:eastAsia="Times New Roman" w:hAnsi="Times New Roman" w:cs="Times New Roman"/>
                <w:color w:val="000000"/>
              </w:rPr>
              <w:t xml:space="preserve">  Abbreviations: Aβ, Amyloid Beta; A, Aβ pathology; TN, Tau neurodegeneration; CSF, cerebrospinal fluid</w:t>
            </w:r>
          </w:p>
        </w:tc>
      </w:tr>
    </w:tbl>
    <w:p w14:paraId="39056DBF" w14:textId="77777777" w:rsidR="00E27EF0" w:rsidRDefault="00E27EF0">
      <w:bookmarkStart w:id="0" w:name="_GoBack"/>
      <w:bookmarkEnd w:id="0"/>
    </w:p>
    <w:sectPr w:rsidR="00E27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AzNjQ1NTQ3NbNQ0lEKTi0uzszPAykwrAUAWyJZRiwAAAA="/>
  </w:docVars>
  <w:rsids>
    <w:rsidRoot w:val="004F3936"/>
    <w:rsid w:val="004F3936"/>
    <w:rsid w:val="008B658E"/>
    <w:rsid w:val="00E2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C1926-1ACB-4D68-8DEC-D43A68E3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3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din Nabizadeh</dc:creator>
  <cp:keywords/>
  <dc:description/>
  <cp:lastModifiedBy>Fardin Nabizadeh</cp:lastModifiedBy>
  <cp:revision>2</cp:revision>
  <dcterms:created xsi:type="dcterms:W3CDTF">2023-12-14T06:57:00Z</dcterms:created>
  <dcterms:modified xsi:type="dcterms:W3CDTF">2023-12-14T06:57:00Z</dcterms:modified>
</cp:coreProperties>
</file>